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01625" w14:textId="77777777" w:rsidR="00391E9A" w:rsidRPr="008653BD" w:rsidRDefault="00391E9A" w:rsidP="00391E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. Average amino acid identity comparison of genomes and metagenome-assembled genomes in the family </w:t>
      </w:r>
      <w:proofErr w:type="spellStart"/>
      <w:r w:rsidRPr="008653BD">
        <w:rPr>
          <w:rFonts w:ascii="Times New Roman" w:eastAsia="Times New Roman" w:hAnsi="Times New Roman" w:cs="Times New Roman"/>
          <w:b/>
          <w:i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didatus</w:t>
      </w:r>
      <w:proofErr w:type="spellEnd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>Manganitrophaceae</w:t>
      </w:r>
      <w:proofErr w:type="spellEnd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653BD">
        <w:rPr>
          <w:rFonts w:ascii="Times New Roman" w:eastAsia="Times New Roman" w:hAnsi="Times New Roman" w:cs="Times New Roman"/>
          <w:sz w:val="24"/>
          <w:szCs w:val="24"/>
        </w:rPr>
        <w:t>The MAG IDs of the marine genus are in brown.</w:t>
      </w:r>
    </w:p>
    <w:p w14:paraId="28AE83CD" w14:textId="77777777" w:rsidR="00391E9A" w:rsidRPr="008653BD" w:rsidRDefault="00391E9A" w:rsidP="00391E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391E9A" w:rsidRPr="008653BD" w14:paraId="1327AC8A" w14:textId="77777777" w:rsidTr="00111685">
        <w:trPr>
          <w:trHeight w:val="415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31AC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270CD2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296092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3CDE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315193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9EC2E7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565997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7E34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32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C7AA1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429723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5C34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</w:t>
            </w: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A1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20D42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</w:t>
            </w: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Mn1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35DF2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</w:t>
            </w: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B1</w:t>
            </w:r>
          </w:p>
        </w:tc>
      </w:tr>
      <w:tr w:rsidR="00391E9A" w:rsidRPr="008653BD" w14:paraId="2B772CCE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2E74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29609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EEEB0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7A30A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68CF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A29B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8EE004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34DC6F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96624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0486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391E9A" w:rsidRPr="008653BD" w14:paraId="403B0D2C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E9EF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31519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4880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32D69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72102E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371EE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67A4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E905A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47EF9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97EBB9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391E9A" w:rsidRPr="008653BD" w14:paraId="624DD1FB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751937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56599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5530B8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ABF3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C74A1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17640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22355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2428D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E010CA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0C8A2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391E9A" w:rsidRPr="008653BD" w14:paraId="31049B11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D6FEF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3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C174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56483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CAFF4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72544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D84AE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58056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3A2A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147621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391E9A" w:rsidRPr="008653BD" w14:paraId="22BE87F3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BDB52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42972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DBEBDE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474C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18515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B61B4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FFF99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AD55D0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C20679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F17BD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391E9A" w:rsidRPr="008653BD" w14:paraId="6B9583D1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24A6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A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CEBB7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BC252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A917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1C501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A2AFF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056E5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27C5D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49C84A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391E9A" w:rsidRPr="008653BD" w14:paraId="49356ECD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EEC6F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Mn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3A3B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C368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41EAD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99995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5AE9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2798F1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33755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0E934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391E9A" w:rsidRPr="008653BD" w14:paraId="75449CD3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87E0C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B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8687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BF8AA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F796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0867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6318E3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BE9146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7DEBB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87D88" w14:textId="77777777" w:rsidR="00391E9A" w:rsidRPr="008653BD" w:rsidRDefault="00391E9A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6441435C" w14:textId="77777777" w:rsidR="00391E9A" w:rsidRPr="008653BD" w:rsidRDefault="00391E9A" w:rsidP="00391E9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638D09" w14:textId="29F6AF52" w:rsidR="00100735" w:rsidRPr="00391E9A" w:rsidRDefault="00100735" w:rsidP="00391E9A"/>
    <w:sectPr w:rsidR="00100735" w:rsidRPr="00391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5C"/>
    <w:rsid w:val="00100735"/>
    <w:rsid w:val="00281CCA"/>
    <w:rsid w:val="00391E9A"/>
    <w:rsid w:val="00C91F5C"/>
    <w:rsid w:val="00E67C17"/>
    <w:rsid w:val="00F7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7A24D"/>
  <w15:chartTrackingRefBased/>
  <w15:docId w15:val="{A2F02732-69B0-1B4F-93BA-2ACFD24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F5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</dc:creator>
  <cp:keywords/>
  <dc:description/>
  <cp:lastModifiedBy>Hang Yu</cp:lastModifiedBy>
  <cp:revision>5</cp:revision>
  <dcterms:created xsi:type="dcterms:W3CDTF">2022-02-11T07:12:00Z</dcterms:created>
  <dcterms:modified xsi:type="dcterms:W3CDTF">2022-02-11T07:12:00Z</dcterms:modified>
</cp:coreProperties>
</file>